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630" w:tblpY="724"/>
        <w:tblW w:w="5238" w:type="dxa"/>
        <w:tblLayout w:type="fixed"/>
        <w:tblLook w:val="04A0" w:firstRow="1" w:lastRow="0" w:firstColumn="1" w:lastColumn="0" w:noHBand="0" w:noVBand="1"/>
      </w:tblPr>
      <w:tblGrid>
        <w:gridCol w:w="828"/>
        <w:gridCol w:w="630"/>
        <w:gridCol w:w="1890"/>
        <w:gridCol w:w="1890"/>
      </w:tblGrid>
      <w:tr w:rsidR="006B6F42" w:rsidRPr="00121713" w14:paraId="03FD970D" w14:textId="77777777" w:rsidTr="006B6F42">
        <w:trPr>
          <w:trHeight w:val="470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6B6E84F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FAE116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099E049" w14:textId="77777777" w:rsidR="006B6F42" w:rsidRPr="00121713" w:rsidRDefault="006B6F42" w:rsidP="006B6F42">
            <w:pPr>
              <w:jc w:val="center"/>
              <w:rPr>
                <w:b/>
                <w:bCs/>
                <w:sz w:val="20"/>
                <w:szCs w:val="20"/>
              </w:rPr>
            </w:pPr>
            <w:r w:rsidRPr="00121713">
              <w:rPr>
                <w:b/>
                <w:bCs/>
                <w:sz w:val="20"/>
                <w:szCs w:val="20"/>
              </w:rPr>
              <w:t>BRVO vs Controls</w:t>
            </w:r>
          </w:p>
          <w:p w14:paraId="4A3E1B73" w14:textId="0EAA1819" w:rsidR="006B6F42" w:rsidRPr="00121713" w:rsidRDefault="00D04EFC" w:rsidP="006B6F42">
            <w:pPr>
              <w:jc w:val="center"/>
              <w:rPr>
                <w:b/>
                <w:bCs/>
                <w:sz w:val="20"/>
                <w:szCs w:val="20"/>
              </w:rPr>
            </w:pPr>
            <w:r w:rsidRPr="00D04EFC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D04EF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b</w:t>
            </w:r>
            <w:r w:rsidRPr="003D061F">
              <w:rPr>
                <w:b/>
                <w:sz w:val="20"/>
                <w:szCs w:val="20"/>
              </w:rPr>
              <w:t xml:space="preserve"> </w:t>
            </w:r>
            <w:r w:rsidR="006B6F42" w:rsidRPr="003D061F">
              <w:rPr>
                <w:b/>
                <w:sz w:val="20"/>
                <w:szCs w:val="20"/>
              </w:rPr>
              <w:t xml:space="preserve"> (p-value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BAFD6D4" w14:textId="77777777" w:rsidR="006B6F42" w:rsidRPr="00121713" w:rsidRDefault="006B6F42" w:rsidP="006B6F4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</w:t>
            </w:r>
            <w:r w:rsidRPr="00121713">
              <w:rPr>
                <w:b/>
                <w:bCs/>
                <w:sz w:val="20"/>
                <w:szCs w:val="20"/>
              </w:rPr>
              <w:t>RVO vs Controls</w:t>
            </w:r>
          </w:p>
          <w:p w14:paraId="33D16ADE" w14:textId="5A690DA3" w:rsidR="006B6F42" w:rsidRPr="00121713" w:rsidRDefault="00D04EFC" w:rsidP="006B6F42">
            <w:pPr>
              <w:jc w:val="center"/>
              <w:rPr>
                <w:b/>
                <w:bCs/>
                <w:sz w:val="20"/>
                <w:szCs w:val="20"/>
              </w:rPr>
            </w:pPr>
            <w:r w:rsidRPr="00D04EFC">
              <w:rPr>
                <w:rFonts w:ascii="Arial" w:hAnsi="Arial" w:cs="Arial"/>
                <w:b/>
                <w:i/>
                <w:sz w:val="20"/>
                <w:szCs w:val="20"/>
              </w:rPr>
              <w:t>r</w:t>
            </w:r>
            <w:r w:rsidRPr="00D04EFC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pb</w:t>
            </w:r>
            <w:r w:rsidRPr="003D061F">
              <w:rPr>
                <w:b/>
                <w:sz w:val="20"/>
                <w:szCs w:val="20"/>
              </w:rPr>
              <w:t xml:space="preserve"> </w:t>
            </w:r>
            <w:r w:rsidR="006B6F42" w:rsidRPr="003D061F">
              <w:rPr>
                <w:b/>
                <w:sz w:val="20"/>
                <w:szCs w:val="20"/>
              </w:rPr>
              <w:t xml:space="preserve"> (p-value)</w:t>
            </w:r>
          </w:p>
        </w:tc>
      </w:tr>
      <w:tr w:rsidR="006B6F42" w:rsidRPr="00121713" w14:paraId="00A66685" w14:textId="77777777" w:rsidTr="006B6F42">
        <w:trPr>
          <w:trHeight w:val="332"/>
        </w:trPr>
        <w:tc>
          <w:tcPr>
            <w:tcW w:w="8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2987D61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NS-RL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0EB9CC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FA8C7F" w14:textId="08AFA4B3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-0.57436</w:t>
            </w:r>
            <w:r>
              <w:rPr>
                <w:sz w:val="20"/>
                <w:szCs w:val="20"/>
              </w:rPr>
              <w:t xml:space="preserve"> (&lt;0.001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0EC9F42" w14:textId="77777777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D061F">
              <w:rPr>
                <w:sz w:val="20"/>
                <w:szCs w:val="20"/>
              </w:rPr>
              <w:t>-0.78739 (&lt;0.001)</w:t>
            </w:r>
          </w:p>
        </w:tc>
      </w:tr>
      <w:tr w:rsidR="006B6F42" w:rsidRPr="00121713" w14:paraId="382CE47C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B7B0FF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DCE5A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V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B21C03" w14:textId="66027E2E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-0.79465</w:t>
            </w:r>
            <w:r>
              <w:rPr>
                <w:sz w:val="20"/>
                <w:szCs w:val="20"/>
              </w:rPr>
              <w:t xml:space="preserve"> (&lt;0.0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E981FF" w14:textId="77777777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D061F">
              <w:rPr>
                <w:sz w:val="20"/>
                <w:szCs w:val="20"/>
              </w:rPr>
              <w:t>-0.7901 (&lt;0.001)</w:t>
            </w:r>
          </w:p>
        </w:tc>
      </w:tr>
      <w:tr w:rsidR="006B6F42" w:rsidRPr="00121713" w14:paraId="50560A40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464283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270C8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05D96A6" w14:textId="5790B87D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-0.58482</w:t>
            </w:r>
            <w:r>
              <w:rPr>
                <w:sz w:val="20"/>
                <w:szCs w:val="20"/>
              </w:rPr>
              <w:t xml:space="preserve"> (&lt;0.0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695105" w14:textId="77777777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3D061F">
              <w:rPr>
                <w:sz w:val="20"/>
                <w:szCs w:val="20"/>
              </w:rPr>
              <w:t>-0.78153 (&lt;0.001)</w:t>
            </w:r>
          </w:p>
        </w:tc>
      </w:tr>
      <w:tr w:rsidR="006B6F42" w:rsidRPr="00121713" w14:paraId="2B400A0C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D42680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A988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7D5A69E" w14:textId="4731AB98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0.01130</w:t>
            </w:r>
            <w:r>
              <w:rPr>
                <w:sz w:val="20"/>
                <w:szCs w:val="20"/>
              </w:rPr>
              <w:t xml:space="preserve"> </w:t>
            </w:r>
            <w:r w:rsidR="00EE6CFE">
              <w:rPr>
                <w:sz w:val="20"/>
                <w:szCs w:val="20"/>
              </w:rPr>
              <w:t>(</w:t>
            </w:r>
            <w:bookmarkStart w:id="0" w:name="_GoBack"/>
            <w:bookmarkEnd w:id="0"/>
            <w:r w:rsidR="00EE6CFE">
              <w:rPr>
                <w:sz w:val="20"/>
                <w:szCs w:val="20"/>
              </w:rPr>
              <w:t>0.9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65B790" w14:textId="0C9C7E0F" w:rsidR="006B6F42" w:rsidRPr="00121713" w:rsidRDefault="00EE6CFE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18383 (0.26</w:t>
            </w:r>
            <w:r w:rsidR="006B6F42" w:rsidRPr="003D061F">
              <w:rPr>
                <w:sz w:val="20"/>
                <w:szCs w:val="20"/>
              </w:rPr>
              <w:t>)</w:t>
            </w:r>
          </w:p>
        </w:tc>
      </w:tr>
      <w:tr w:rsidR="006B6F42" w:rsidRPr="00121713" w14:paraId="6ADFDCC6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CE3637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SR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2BD3D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229E29" w14:textId="0F40E22E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-0.49083</w:t>
            </w:r>
            <w:r>
              <w:rPr>
                <w:sz w:val="20"/>
                <w:szCs w:val="20"/>
              </w:rPr>
              <w:t xml:space="preserve"> (&lt;0.0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1A4BEE" w14:textId="77777777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631CB">
              <w:rPr>
                <w:sz w:val="20"/>
                <w:szCs w:val="20"/>
              </w:rPr>
              <w:t>-0.74201 (&lt;0.001)</w:t>
            </w:r>
          </w:p>
        </w:tc>
      </w:tr>
      <w:tr w:rsidR="006B6F42" w:rsidRPr="00121713" w14:paraId="1F04530E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2586C0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401B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V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13B02CF" w14:textId="64B6FB8F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-0.79442</w:t>
            </w:r>
            <w:r>
              <w:rPr>
                <w:sz w:val="20"/>
                <w:szCs w:val="20"/>
              </w:rPr>
              <w:t xml:space="preserve"> (&lt;0.0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77F1C" w14:textId="77777777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631CB">
              <w:rPr>
                <w:sz w:val="20"/>
                <w:szCs w:val="20"/>
              </w:rPr>
              <w:t>-0.75997 (&lt;0.001)</w:t>
            </w:r>
          </w:p>
        </w:tc>
      </w:tr>
      <w:tr w:rsidR="006B6F42" w:rsidRPr="00121713" w14:paraId="65EF64C7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F2F98F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CA2A4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BD83030" w14:textId="4C72A1D3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-0.55008</w:t>
            </w:r>
            <w:r>
              <w:rPr>
                <w:sz w:val="20"/>
                <w:szCs w:val="20"/>
              </w:rPr>
              <w:t xml:space="preserve"> (&lt;0.00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BD8DA2" w14:textId="77777777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631CB">
              <w:rPr>
                <w:sz w:val="20"/>
                <w:szCs w:val="20"/>
              </w:rPr>
              <w:t>-0.73014 (&lt;0.001)</w:t>
            </w:r>
          </w:p>
        </w:tc>
      </w:tr>
      <w:tr w:rsidR="006B6F42" w:rsidRPr="00121713" w14:paraId="443CA819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FA19D5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DDDAA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2EDA210" w14:textId="35A9C18A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-0.11489</w:t>
            </w:r>
            <w:r w:rsidR="00EE6CFE">
              <w:rPr>
                <w:sz w:val="20"/>
                <w:szCs w:val="20"/>
              </w:rPr>
              <w:t xml:space="preserve"> (0.4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6F41D1" w14:textId="1C352DD4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631CB">
              <w:rPr>
                <w:sz w:val="20"/>
                <w:szCs w:val="20"/>
              </w:rPr>
              <w:t>0.114777</w:t>
            </w:r>
            <w:r w:rsidR="00EE6CFE">
              <w:rPr>
                <w:sz w:val="20"/>
                <w:szCs w:val="20"/>
              </w:rPr>
              <w:t xml:space="preserve"> (0.38</w:t>
            </w:r>
            <w:r w:rsidRPr="009631CB">
              <w:rPr>
                <w:sz w:val="20"/>
                <w:szCs w:val="20"/>
              </w:rPr>
              <w:t>)</w:t>
            </w:r>
          </w:p>
        </w:tc>
      </w:tr>
      <w:tr w:rsidR="006B6F42" w:rsidRPr="00121713" w14:paraId="181FCF41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099142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DR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68A70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F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3C9AF06" w14:textId="4D7C53DA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0.04673</w:t>
            </w:r>
            <w:r w:rsidR="00EE6CFE">
              <w:rPr>
                <w:sz w:val="20"/>
                <w:szCs w:val="20"/>
              </w:rPr>
              <w:t xml:space="preserve"> (0.7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4C45D4" w14:textId="77777777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631CB">
              <w:rPr>
                <w:sz w:val="20"/>
                <w:szCs w:val="20"/>
              </w:rPr>
              <w:t>-0.45637 (0.004)</w:t>
            </w:r>
          </w:p>
        </w:tc>
      </w:tr>
      <w:tr w:rsidR="006B6F42" w:rsidRPr="00121713" w14:paraId="1910188D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5EA00C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E9F03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V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9707D7" w14:textId="1B880D8B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-0.03910</w:t>
            </w:r>
            <w:r w:rsidR="00EE6CFE">
              <w:rPr>
                <w:sz w:val="20"/>
                <w:szCs w:val="20"/>
              </w:rPr>
              <w:t xml:space="preserve"> (0.80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147D19" w14:textId="77777777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631CB">
              <w:rPr>
                <w:sz w:val="20"/>
                <w:szCs w:val="20"/>
              </w:rPr>
              <w:t>-0.48950 (0.002)</w:t>
            </w:r>
          </w:p>
        </w:tc>
      </w:tr>
      <w:tr w:rsidR="006B6F42" w:rsidRPr="00121713" w14:paraId="75A7B9F9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8AA55A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63626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884272" w14:textId="6101C24E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B778AC">
              <w:rPr>
                <w:sz w:val="20"/>
                <w:szCs w:val="20"/>
              </w:rPr>
              <w:t>-0.00169</w:t>
            </w:r>
            <w:r w:rsidR="00EE6CFE">
              <w:rPr>
                <w:sz w:val="20"/>
                <w:szCs w:val="20"/>
              </w:rPr>
              <w:t xml:space="preserve"> (0.9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69E5F5" w14:textId="77777777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9631CB">
              <w:rPr>
                <w:sz w:val="20"/>
                <w:szCs w:val="20"/>
              </w:rPr>
              <w:t>-0.46763 (0.003)</w:t>
            </w:r>
          </w:p>
        </w:tc>
      </w:tr>
      <w:tr w:rsidR="006B6F42" w:rsidRPr="00121713" w14:paraId="662FE8FF" w14:textId="77777777" w:rsidTr="006B6F42">
        <w:tc>
          <w:tcPr>
            <w:tcW w:w="8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E967AB8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DEEC906" w14:textId="77777777" w:rsidR="006B6F42" w:rsidRPr="00121713" w:rsidRDefault="006B6F42" w:rsidP="006B6F42">
            <w:pPr>
              <w:rPr>
                <w:bCs/>
                <w:sz w:val="20"/>
                <w:szCs w:val="20"/>
              </w:rPr>
            </w:pPr>
            <w:r w:rsidRPr="00121713">
              <w:rPr>
                <w:rFonts w:eastAsia="Times New Roman"/>
                <w:color w:val="000000"/>
                <w:sz w:val="20"/>
                <w:szCs w:val="20"/>
              </w:rPr>
              <w:t>VDI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A2BF66" w14:textId="69FE6F53" w:rsidR="006B6F42" w:rsidRPr="00121713" w:rsidRDefault="006B6F42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Pr="00B778AC">
              <w:rPr>
                <w:sz w:val="20"/>
                <w:szCs w:val="20"/>
              </w:rPr>
              <w:t>0.05374</w:t>
            </w:r>
            <w:r>
              <w:rPr>
                <w:sz w:val="20"/>
                <w:szCs w:val="20"/>
              </w:rPr>
              <w:t xml:space="preserve"> </w:t>
            </w:r>
            <w:r w:rsidR="00EE6CFE">
              <w:rPr>
                <w:sz w:val="20"/>
                <w:szCs w:val="20"/>
              </w:rPr>
              <w:t>(0.7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58C30" w14:textId="11AE6251" w:rsidR="006B6F42" w:rsidRPr="00121713" w:rsidRDefault="00EE6CFE" w:rsidP="006B6F42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8114 (0.63</w:t>
            </w:r>
            <w:r w:rsidR="006B6F42" w:rsidRPr="009631CB">
              <w:rPr>
                <w:sz w:val="20"/>
                <w:szCs w:val="20"/>
              </w:rPr>
              <w:t>)</w:t>
            </w:r>
          </w:p>
        </w:tc>
      </w:tr>
    </w:tbl>
    <w:p w14:paraId="21DE2E45" w14:textId="77777777" w:rsidR="00A8505D" w:rsidRDefault="00A8505D" w:rsidP="004D2EB1">
      <w:pPr>
        <w:rPr>
          <w:bCs/>
          <w:sz w:val="20"/>
          <w:szCs w:val="20"/>
        </w:rPr>
      </w:pPr>
    </w:p>
    <w:sectPr w:rsidR="00A8505D" w:rsidSect="00CD4359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FFB255" w14:textId="77777777" w:rsidR="004D2EB1" w:rsidRDefault="004D2EB1" w:rsidP="00045748">
      <w:r>
        <w:separator/>
      </w:r>
    </w:p>
  </w:endnote>
  <w:endnote w:type="continuationSeparator" w:id="0">
    <w:p w14:paraId="6F65D32F" w14:textId="77777777" w:rsidR="004D2EB1" w:rsidRDefault="004D2EB1" w:rsidP="000457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E4AE37" w14:textId="77777777" w:rsidR="004D2EB1" w:rsidRDefault="004D2EB1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931049" w14:textId="77777777" w:rsidR="004D2EB1" w:rsidRDefault="004D2EB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00F2522" w14:textId="77777777" w:rsidR="004D2EB1" w:rsidRDefault="004D2EB1" w:rsidP="00AD19D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753F2">
      <w:rPr>
        <w:rStyle w:val="PageNumber"/>
        <w:noProof/>
      </w:rPr>
      <w:t>1</w:t>
    </w:r>
    <w:r>
      <w:rPr>
        <w:rStyle w:val="PageNumber"/>
      </w:rPr>
      <w:fldChar w:fldCharType="end"/>
    </w:r>
  </w:p>
  <w:p w14:paraId="79CF4821" w14:textId="77777777" w:rsidR="004D2EB1" w:rsidRDefault="004D2EB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B636F" w14:textId="77777777" w:rsidR="004D2EB1" w:rsidRDefault="004D2EB1" w:rsidP="00045748">
      <w:r>
        <w:separator/>
      </w:r>
    </w:p>
  </w:footnote>
  <w:footnote w:type="continuationSeparator" w:id="0">
    <w:p w14:paraId="5FCDB550" w14:textId="77777777" w:rsidR="004D2EB1" w:rsidRDefault="004D2EB1" w:rsidP="000457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CF0"/>
    <w:rsid w:val="00002F5A"/>
    <w:rsid w:val="0001020D"/>
    <w:rsid w:val="000248E8"/>
    <w:rsid w:val="0002511A"/>
    <w:rsid w:val="000254AC"/>
    <w:rsid w:val="00045748"/>
    <w:rsid w:val="00046C05"/>
    <w:rsid w:val="00046D59"/>
    <w:rsid w:val="00061E97"/>
    <w:rsid w:val="00073C81"/>
    <w:rsid w:val="00082C03"/>
    <w:rsid w:val="000B7485"/>
    <w:rsid w:val="000C1897"/>
    <w:rsid w:val="000E32F1"/>
    <w:rsid w:val="000F2DF4"/>
    <w:rsid w:val="000F31BD"/>
    <w:rsid w:val="001336B4"/>
    <w:rsid w:val="00150B40"/>
    <w:rsid w:val="001610B6"/>
    <w:rsid w:val="00161836"/>
    <w:rsid w:val="0017087E"/>
    <w:rsid w:val="00172500"/>
    <w:rsid w:val="00173E28"/>
    <w:rsid w:val="00175C18"/>
    <w:rsid w:val="00177A4E"/>
    <w:rsid w:val="00181FBA"/>
    <w:rsid w:val="001B003C"/>
    <w:rsid w:val="001B350E"/>
    <w:rsid w:val="001D5BBA"/>
    <w:rsid w:val="001E2318"/>
    <w:rsid w:val="001E7E8D"/>
    <w:rsid w:val="0020048F"/>
    <w:rsid w:val="002041E7"/>
    <w:rsid w:val="00207F0A"/>
    <w:rsid w:val="002111D7"/>
    <w:rsid w:val="00211FCA"/>
    <w:rsid w:val="002158CB"/>
    <w:rsid w:val="00216F14"/>
    <w:rsid w:val="00273B37"/>
    <w:rsid w:val="002B1A2A"/>
    <w:rsid w:val="002B237C"/>
    <w:rsid w:val="002C0FD6"/>
    <w:rsid w:val="002C126F"/>
    <w:rsid w:val="002C4141"/>
    <w:rsid w:val="002C5918"/>
    <w:rsid w:val="002D0A46"/>
    <w:rsid w:val="002D2F4A"/>
    <w:rsid w:val="002F721C"/>
    <w:rsid w:val="00302116"/>
    <w:rsid w:val="00311917"/>
    <w:rsid w:val="00317ABA"/>
    <w:rsid w:val="00347FDB"/>
    <w:rsid w:val="00362AF8"/>
    <w:rsid w:val="00374268"/>
    <w:rsid w:val="00392BA4"/>
    <w:rsid w:val="003941AB"/>
    <w:rsid w:val="0039769E"/>
    <w:rsid w:val="003A6230"/>
    <w:rsid w:val="003B3B69"/>
    <w:rsid w:val="003C2366"/>
    <w:rsid w:val="003D033A"/>
    <w:rsid w:val="003E172F"/>
    <w:rsid w:val="003F0D25"/>
    <w:rsid w:val="00401287"/>
    <w:rsid w:val="00405FF2"/>
    <w:rsid w:val="0040658D"/>
    <w:rsid w:val="00407461"/>
    <w:rsid w:val="004122DA"/>
    <w:rsid w:val="00415B6C"/>
    <w:rsid w:val="00416D0B"/>
    <w:rsid w:val="0044178F"/>
    <w:rsid w:val="00453279"/>
    <w:rsid w:val="00471CD4"/>
    <w:rsid w:val="00486BD7"/>
    <w:rsid w:val="004C708B"/>
    <w:rsid w:val="004D2EB1"/>
    <w:rsid w:val="004F4ADF"/>
    <w:rsid w:val="005156A2"/>
    <w:rsid w:val="00536264"/>
    <w:rsid w:val="0053761E"/>
    <w:rsid w:val="005402BE"/>
    <w:rsid w:val="005413DF"/>
    <w:rsid w:val="005529C3"/>
    <w:rsid w:val="00566B39"/>
    <w:rsid w:val="00570EAA"/>
    <w:rsid w:val="005753F2"/>
    <w:rsid w:val="00577552"/>
    <w:rsid w:val="00580897"/>
    <w:rsid w:val="00595C19"/>
    <w:rsid w:val="005A3110"/>
    <w:rsid w:val="005C414A"/>
    <w:rsid w:val="005D3C58"/>
    <w:rsid w:val="005D7764"/>
    <w:rsid w:val="005E49D2"/>
    <w:rsid w:val="005F396D"/>
    <w:rsid w:val="0060134A"/>
    <w:rsid w:val="0062555F"/>
    <w:rsid w:val="00640A72"/>
    <w:rsid w:val="00641654"/>
    <w:rsid w:val="006424D2"/>
    <w:rsid w:val="00645022"/>
    <w:rsid w:val="00653243"/>
    <w:rsid w:val="006557DC"/>
    <w:rsid w:val="00657D24"/>
    <w:rsid w:val="006666AA"/>
    <w:rsid w:val="0068296E"/>
    <w:rsid w:val="006A38DC"/>
    <w:rsid w:val="006B6F42"/>
    <w:rsid w:val="006E1930"/>
    <w:rsid w:val="006F41F6"/>
    <w:rsid w:val="0072697D"/>
    <w:rsid w:val="007339E1"/>
    <w:rsid w:val="007349D0"/>
    <w:rsid w:val="00742615"/>
    <w:rsid w:val="0074690E"/>
    <w:rsid w:val="0075159C"/>
    <w:rsid w:val="0077141D"/>
    <w:rsid w:val="00783590"/>
    <w:rsid w:val="00785B9C"/>
    <w:rsid w:val="00796E7C"/>
    <w:rsid w:val="007A01DE"/>
    <w:rsid w:val="007B068E"/>
    <w:rsid w:val="007C4E2A"/>
    <w:rsid w:val="007C7E1C"/>
    <w:rsid w:val="007E135E"/>
    <w:rsid w:val="007F31BC"/>
    <w:rsid w:val="007F46F4"/>
    <w:rsid w:val="007F7800"/>
    <w:rsid w:val="00805169"/>
    <w:rsid w:val="00806160"/>
    <w:rsid w:val="00813CC2"/>
    <w:rsid w:val="00826BDA"/>
    <w:rsid w:val="00830DC8"/>
    <w:rsid w:val="0083499C"/>
    <w:rsid w:val="00840A6E"/>
    <w:rsid w:val="00846E22"/>
    <w:rsid w:val="00861D3A"/>
    <w:rsid w:val="00863B08"/>
    <w:rsid w:val="0086567F"/>
    <w:rsid w:val="00882E9B"/>
    <w:rsid w:val="00883FCE"/>
    <w:rsid w:val="00887B72"/>
    <w:rsid w:val="008974BB"/>
    <w:rsid w:val="008A796A"/>
    <w:rsid w:val="008D69FC"/>
    <w:rsid w:val="008F50BB"/>
    <w:rsid w:val="00924325"/>
    <w:rsid w:val="00924741"/>
    <w:rsid w:val="00955714"/>
    <w:rsid w:val="00985A22"/>
    <w:rsid w:val="009B139F"/>
    <w:rsid w:val="009E4E85"/>
    <w:rsid w:val="00A05983"/>
    <w:rsid w:val="00A05EDC"/>
    <w:rsid w:val="00A1136A"/>
    <w:rsid w:val="00A12B56"/>
    <w:rsid w:val="00A16C24"/>
    <w:rsid w:val="00A442F4"/>
    <w:rsid w:val="00A57918"/>
    <w:rsid w:val="00A70437"/>
    <w:rsid w:val="00A71A11"/>
    <w:rsid w:val="00A8505D"/>
    <w:rsid w:val="00A901E4"/>
    <w:rsid w:val="00A90C84"/>
    <w:rsid w:val="00AA1955"/>
    <w:rsid w:val="00AA482C"/>
    <w:rsid w:val="00AA6CE4"/>
    <w:rsid w:val="00AC5101"/>
    <w:rsid w:val="00AC7850"/>
    <w:rsid w:val="00AD19D7"/>
    <w:rsid w:val="00AF7DF6"/>
    <w:rsid w:val="00B04C9C"/>
    <w:rsid w:val="00B0775A"/>
    <w:rsid w:val="00B445B9"/>
    <w:rsid w:val="00B534B0"/>
    <w:rsid w:val="00B614A2"/>
    <w:rsid w:val="00B72C52"/>
    <w:rsid w:val="00B9783A"/>
    <w:rsid w:val="00BC5D48"/>
    <w:rsid w:val="00BD1FA8"/>
    <w:rsid w:val="00BE4D50"/>
    <w:rsid w:val="00C054D2"/>
    <w:rsid w:val="00C0626B"/>
    <w:rsid w:val="00C12397"/>
    <w:rsid w:val="00C203D2"/>
    <w:rsid w:val="00C22E50"/>
    <w:rsid w:val="00C34DC2"/>
    <w:rsid w:val="00C51919"/>
    <w:rsid w:val="00C55868"/>
    <w:rsid w:val="00C55DFB"/>
    <w:rsid w:val="00C74A6F"/>
    <w:rsid w:val="00CA4DD0"/>
    <w:rsid w:val="00CB0061"/>
    <w:rsid w:val="00CB4365"/>
    <w:rsid w:val="00CC10F4"/>
    <w:rsid w:val="00CC425F"/>
    <w:rsid w:val="00CD3B98"/>
    <w:rsid w:val="00CD4359"/>
    <w:rsid w:val="00D04EFC"/>
    <w:rsid w:val="00D208B6"/>
    <w:rsid w:val="00D3315A"/>
    <w:rsid w:val="00D36391"/>
    <w:rsid w:val="00D550FC"/>
    <w:rsid w:val="00D671BC"/>
    <w:rsid w:val="00D970CD"/>
    <w:rsid w:val="00DD3476"/>
    <w:rsid w:val="00DF7091"/>
    <w:rsid w:val="00E07E2B"/>
    <w:rsid w:val="00E17116"/>
    <w:rsid w:val="00E33A63"/>
    <w:rsid w:val="00E33E5F"/>
    <w:rsid w:val="00E41D64"/>
    <w:rsid w:val="00E4539E"/>
    <w:rsid w:val="00E471D1"/>
    <w:rsid w:val="00E524C4"/>
    <w:rsid w:val="00E5446B"/>
    <w:rsid w:val="00E5627A"/>
    <w:rsid w:val="00E86725"/>
    <w:rsid w:val="00E9621F"/>
    <w:rsid w:val="00EA034E"/>
    <w:rsid w:val="00EB0C0B"/>
    <w:rsid w:val="00EB1539"/>
    <w:rsid w:val="00EB3815"/>
    <w:rsid w:val="00EC26A7"/>
    <w:rsid w:val="00EE6CFE"/>
    <w:rsid w:val="00F01AC1"/>
    <w:rsid w:val="00F12927"/>
    <w:rsid w:val="00F13DEA"/>
    <w:rsid w:val="00F14038"/>
    <w:rsid w:val="00F14C8F"/>
    <w:rsid w:val="00F200B2"/>
    <w:rsid w:val="00F21E56"/>
    <w:rsid w:val="00F43777"/>
    <w:rsid w:val="00F545BA"/>
    <w:rsid w:val="00F5490E"/>
    <w:rsid w:val="00F635A5"/>
    <w:rsid w:val="00FA6B85"/>
    <w:rsid w:val="00FB2502"/>
    <w:rsid w:val="00FC45AA"/>
    <w:rsid w:val="00FD2CF0"/>
    <w:rsid w:val="00FF4464"/>
    <w:rsid w:val="00FF4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53139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FF4B72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F4B72"/>
    <w:rPr>
      <w:rFonts w:ascii="Times" w:hAnsi="Times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FF4B72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FF4B7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457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748"/>
  </w:style>
  <w:style w:type="character" w:styleId="PageNumber">
    <w:name w:val="page number"/>
    <w:basedOn w:val="DefaultParagraphFont"/>
    <w:uiPriority w:val="99"/>
    <w:semiHidden/>
    <w:unhideWhenUsed/>
    <w:rsid w:val="00045748"/>
  </w:style>
  <w:style w:type="table" w:styleId="TableGrid">
    <w:name w:val="Table Grid"/>
    <w:basedOn w:val="TableNormal"/>
    <w:uiPriority w:val="59"/>
    <w:rsid w:val="002D2F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E2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E2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1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7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81FCADF-8FA8-2D4C-903B-71D481FFA1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81</Words>
  <Characters>467</Characters>
  <Application>Microsoft Macintosh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ulisis</dc:creator>
  <cp:keywords/>
  <dc:description/>
  <cp:lastModifiedBy>Nicole Koulisis</cp:lastModifiedBy>
  <cp:revision>7</cp:revision>
  <dcterms:created xsi:type="dcterms:W3CDTF">2016-09-18T17:28:00Z</dcterms:created>
  <dcterms:modified xsi:type="dcterms:W3CDTF">2017-02-05T16:37:00Z</dcterms:modified>
</cp:coreProperties>
</file>